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Table 4:</w:t>
      </w:r>
      <w:r>
        <w:rPr>
          <w:lang w:val="en-GB"/>
        </w:rPr>
        <w:t xml:space="preserve"> The significant MS-MS fragmentation patterns of the serum features analyzed using MALDI-TOF/MS set at CID condition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26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487"/>
        <w:gridCol w:w="5793"/>
        <w:gridCol w:w="1600"/>
        <w:gridCol w:w="2640"/>
      </w:tblGrid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/z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core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S-Tag derived Sequence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iprot Accession number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ndidate protein Name</w:t>
            </w:r>
          </w:p>
        </w:tc>
      </w:tr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739.9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4.2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(R)NGFKSHALQLNNRQINGFKSHALQLNNRQI(R)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0C0L4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omplement C4-A</w:t>
            </w:r>
          </w:p>
        </w:tc>
      </w:tr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978.1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1.3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(Q)AGSQHGQSESIVPERHGTTAGSQHGQSESIVPERHGTT(H)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Q5D862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ilaggrin-2</w:t>
            </w:r>
          </w:p>
        </w:tc>
      </w:tr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020.5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0.2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(G)DFLAEGGGVRDFLAEGGGVR(G)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02671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Fibrinogen alpha chain</w:t>
            </w:r>
          </w:p>
        </w:tc>
      </w:tr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896.0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9.8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(R)NGFKSHALQLNNRQIRNGFKSHALQLNNRQIR(G)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0C0L4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omplement C4-A</w:t>
            </w:r>
          </w:p>
        </w:tc>
      </w:tr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419.3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9.4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(P)PRPPATSTAASPLGPPRPPATSTAASPLGP(L)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E7ERA6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RING finger protein 223</w:t>
            </w:r>
          </w:p>
        </w:tc>
      </w:tr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192.4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9.3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(A)RVMLPPGAQHS(D)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55196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fadin</w:t>
            </w:r>
          </w:p>
        </w:tc>
      </w:tr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605.8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8.4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(I)THRIHWESASLLRTHRIHWESASLLR(S)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01024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omplement C3</w:t>
            </w:r>
          </w:p>
        </w:tc>
      </w:tr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887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6.1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(Y)EVRFHWGRENQRGSE(H)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35219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arbonic anhydrase-related protein</w:t>
            </w:r>
          </w:p>
        </w:tc>
      </w:tr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847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4.1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(A)TFRLKDGVLAYARLSHTFRLKDGVLAYARLSH(L)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Q14690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rotein RRP5 homolog</w:t>
            </w:r>
          </w:p>
        </w:tc>
      </w:tr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156.3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3.4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(T)VASSKPSSARKTPESFLGPNAALVNLDSLVT(R)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O95208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Epsin-2</w:t>
            </w:r>
          </w:p>
        </w:tc>
      </w:tr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504.7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3.3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(G)GGGGSGASSGGGAGGLQPSSGGGGSGASSGGGAGGLQPSS(R)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Q9ULU8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Calcium-dependent secretion activator 1</w:t>
            </w:r>
          </w:p>
        </w:tc>
      </w:tr>
      <w:tr>
        <w:trPr/>
        <w:tc>
          <w:tcPr>
            <w:tcW w:w="17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367.7</w:t>
            </w:r>
          </w:p>
        </w:tc>
        <w:tc>
          <w:tcPr>
            <w:tcW w:w="148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3.2</w:t>
            </w:r>
          </w:p>
        </w:tc>
        <w:tc>
          <w:tcPr>
            <w:tcW w:w="579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(Y)HRLKEGAVPTIFHRLKEGAVPTIF(E)</w:t>
            </w:r>
          </w:p>
        </w:tc>
        <w:tc>
          <w:tcPr>
            <w:tcW w:w="160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Q9BT49</w:t>
            </w:r>
          </w:p>
        </w:tc>
        <w:tc>
          <w:tcPr>
            <w:tcW w:w="26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THAP domain-containing protein 7</w:t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09:41:00Z</dcterms:created>
  <dc:creator>Andrea Padoan</dc:creator>
  <dc:description/>
  <cp:keywords/>
  <dc:language>en-US</dc:language>
  <cp:lastModifiedBy>Andrea Padoan</cp:lastModifiedBy>
  <dcterms:modified xsi:type="dcterms:W3CDTF">2017-12-07T11:18:00Z</dcterms:modified>
  <cp:revision>5</cp:revision>
  <dc:subject/>
  <dc:title/>
</cp:coreProperties>
</file>